
<file path=[Content_Types].xml><?xml version="1.0" encoding="utf-8"?>
<Types xmlns="http://schemas.openxmlformats.org/package/2006/content-types"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633A4" w:rsidRDefault="00134D94" w:rsidP="009633A4">
      <w:r>
        <w:rPr>
          <w:b/>
        </w:rPr>
        <w:t>Supporting Information</w:t>
      </w:r>
      <w:r w:rsidR="009633A4">
        <w:t xml:space="preserve"> </w:t>
      </w:r>
      <w:r w:rsidR="009633A4" w:rsidRPr="009A7C04">
        <w:t>for Nissink et al., “MTH1 substrate recognition – an example of specific promiscuity”</w:t>
      </w:r>
    </w:p>
    <w:p w:rsidR="009633A4" w:rsidRDefault="009633A4" w:rsidP="009633A4"/>
    <w:p w:rsidR="009633A4" w:rsidRDefault="009633A4" w:rsidP="009633A4"/>
    <w:p w:rsidR="009633A4" w:rsidRDefault="009633A4" w:rsidP="009633A4"/>
    <w:p w:rsidR="009633A4" w:rsidRDefault="009633A4" w:rsidP="009633A4">
      <w:pPr>
        <w:spacing w:line="480" w:lineRule="auto"/>
      </w:pPr>
    </w:p>
    <w:p w:rsidR="009633A4" w:rsidRDefault="009633A4" w:rsidP="009633A4">
      <w:pPr>
        <w:spacing w:line="480" w:lineRule="auto"/>
      </w:pPr>
      <w:r>
        <w:rPr>
          <w:noProof/>
          <w:lang w:eastAsia="en-GB"/>
        </w:rPr>
        <w:drawing>
          <wp:inline distT="0" distB="0" distL="0" distR="0">
            <wp:extent cx="5731510" cy="1570451"/>
            <wp:effectExtent l="1905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57045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9633A4" w:rsidRDefault="009633A4" w:rsidP="009633A4">
      <w:pPr>
        <w:spacing w:line="480" w:lineRule="auto"/>
      </w:pPr>
      <w:r>
        <w:rPr>
          <w:noProof/>
          <w:lang w:eastAsia="en-GB"/>
        </w:rPr>
        <w:drawing>
          <wp:inline distT="0" distB="0" distL="0" distR="0">
            <wp:extent cx="3561905" cy="1584000"/>
            <wp:effectExtent l="19050" t="0" r="445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61905" cy="15840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472500" w:rsidRDefault="009633A4" w:rsidP="00472500">
      <w:pPr>
        <w:spacing w:line="480" w:lineRule="auto"/>
      </w:pPr>
      <w:r w:rsidRPr="00310D94">
        <w:rPr>
          <w:b/>
        </w:rPr>
        <w:t>Figure S1</w:t>
      </w:r>
      <w:r>
        <w:t xml:space="preserve">. Calculated </w:t>
      </w:r>
      <w:proofErr w:type="spellStart"/>
      <w:r>
        <w:t>pKa</w:t>
      </w:r>
      <w:proofErr w:type="spellEnd"/>
      <w:r>
        <w:t xml:space="preserve"> values for nucleoside models (N-</w:t>
      </w:r>
      <w:proofErr w:type="spellStart"/>
      <w:r>
        <w:t>methylated</w:t>
      </w:r>
      <w:proofErr w:type="spellEnd"/>
      <w:r>
        <w:t xml:space="preserve"> </w:t>
      </w:r>
      <w:proofErr w:type="spellStart"/>
      <w:r>
        <w:t>nucleobase</w:t>
      </w:r>
      <w:proofErr w:type="spellEnd"/>
      <w:r>
        <w:t xml:space="preserve"> variants) suggest predominant </w:t>
      </w:r>
      <w:proofErr w:type="spellStart"/>
      <w:r>
        <w:t>tautomers</w:t>
      </w:r>
      <w:proofErr w:type="spellEnd"/>
      <w:r>
        <w:t xml:space="preserve">. Compounds mimic a) guanine, b) 8-oxoguanine, c) 8-oxoadenine, and fragments d) </w:t>
      </w:r>
      <w:r w:rsidRPr="007740CB">
        <w:rPr>
          <w:b/>
        </w:rPr>
        <w:t>7</w:t>
      </w:r>
      <w:r>
        <w:t xml:space="preserve"> and e) </w:t>
      </w:r>
      <w:r w:rsidRPr="007740CB">
        <w:rPr>
          <w:b/>
        </w:rPr>
        <w:t>3</w:t>
      </w:r>
      <w:r>
        <w:t>.</w:t>
      </w:r>
      <w:r w:rsidR="00144291">
        <w:br/>
      </w:r>
      <w:r w:rsidR="00472500">
        <w:t xml:space="preserve">Calculations were performed in Maestro v10.1.012, Release 2015-1 (Schrodinger, LLC, New York, NY, 2015), using the </w:t>
      </w:r>
      <w:proofErr w:type="spellStart"/>
      <w:r w:rsidR="00472500">
        <w:t>quantummechanical</w:t>
      </w:r>
      <w:proofErr w:type="spellEnd"/>
      <w:r w:rsidR="00472500">
        <w:t xml:space="preserve"> </w:t>
      </w:r>
      <w:proofErr w:type="spellStart"/>
      <w:r w:rsidR="00472500">
        <w:t>pKa</w:t>
      </w:r>
      <w:proofErr w:type="spellEnd"/>
      <w:r w:rsidR="00472500">
        <w:t xml:space="preserve"> module (Jaguar, version 8.7, Schrodinger, LLC, New York, NY, 2015). Solvent was water.</w:t>
      </w:r>
    </w:p>
    <w:p w:rsidR="009633A4" w:rsidRDefault="009633A4" w:rsidP="009633A4">
      <w:pPr>
        <w:spacing w:line="480" w:lineRule="auto"/>
        <w:rPr>
          <w:color w:val="FF0000"/>
        </w:rPr>
      </w:pPr>
    </w:p>
    <w:p w:rsidR="00DD278B" w:rsidRDefault="00DD278B">
      <w:pPr>
        <w:rPr>
          <w:b/>
          <w:lang w:val="sv-SE"/>
        </w:rPr>
      </w:pPr>
    </w:p>
    <w:p w:rsidR="00DD278B" w:rsidRDefault="00DD278B">
      <w:pPr>
        <w:rPr>
          <w:b/>
          <w:lang w:val="sv-SE"/>
        </w:rPr>
      </w:pPr>
    </w:p>
    <w:p w:rsidR="00DD278B" w:rsidRDefault="00DD278B">
      <w:pPr>
        <w:rPr>
          <w:b/>
          <w:lang w:val="sv-SE"/>
        </w:rPr>
      </w:pPr>
    </w:p>
    <w:p w:rsidR="00DD278B" w:rsidRDefault="00DD278B">
      <w:pPr>
        <w:rPr>
          <w:b/>
          <w:lang w:val="sv-SE"/>
        </w:rPr>
      </w:pPr>
    </w:p>
    <w:p w:rsidR="00DD278B" w:rsidRDefault="00DD278B">
      <w:pPr>
        <w:rPr>
          <w:b/>
          <w:lang w:val="sv-SE"/>
        </w:rPr>
      </w:pPr>
    </w:p>
    <w:p w:rsidR="00DD278B" w:rsidRDefault="00DD278B">
      <w:pPr>
        <w:rPr>
          <w:b/>
          <w:lang w:val="sv-SE"/>
        </w:rPr>
      </w:pPr>
    </w:p>
    <w:p w:rsidR="00DD278B" w:rsidRDefault="00DD278B">
      <w:pPr>
        <w:rPr>
          <w:b/>
          <w:lang w:val="sv-SE"/>
        </w:rPr>
      </w:pPr>
    </w:p>
    <w:p w:rsidR="00DD278B" w:rsidRDefault="00DD278B">
      <w:pPr>
        <w:rPr>
          <w:b/>
          <w:lang w:val="sv-SE"/>
        </w:rPr>
      </w:pPr>
    </w:p>
    <w:p w:rsidR="00DD278B" w:rsidRDefault="00DD278B">
      <w:pPr>
        <w:rPr>
          <w:b/>
          <w:lang w:val="sv-SE"/>
        </w:rPr>
      </w:pPr>
    </w:p>
    <w:p w:rsidR="00DD278B" w:rsidRDefault="00DD278B">
      <w:pPr>
        <w:rPr>
          <w:b/>
          <w:lang w:val="sv-SE"/>
        </w:rPr>
      </w:pPr>
    </w:p>
    <w:p w:rsidR="00DD278B" w:rsidRDefault="00DD278B">
      <w:pPr>
        <w:rPr>
          <w:b/>
          <w:lang w:val="sv-SE"/>
        </w:rPr>
      </w:pPr>
    </w:p>
    <w:p w:rsidR="00CF1F40" w:rsidRDefault="00CF1F40"/>
    <w:p w:rsidR="00CF1F40" w:rsidRDefault="00310D94">
      <w:r>
        <w:rPr>
          <w:noProof/>
          <w:lang w:eastAsia="en-GB"/>
        </w:rPr>
        <w:drawing>
          <wp:inline distT="0" distB="0" distL="0" distR="0">
            <wp:extent cx="5731510" cy="4298950"/>
            <wp:effectExtent l="19050" t="0" r="2540" b="0"/>
            <wp:docPr id="2" name="Picture 1" descr="xtal_density_8oxo_substrat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xtal_density_8oxo_substrate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298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10D94" w:rsidRDefault="00310D94"/>
    <w:p w:rsidR="009633A4" w:rsidRDefault="00DD278B" w:rsidP="00310D94">
      <w:pPr>
        <w:spacing w:line="480" w:lineRule="auto"/>
        <w:rPr>
          <w:b/>
          <w:lang w:val="sv-SE"/>
        </w:rPr>
      </w:pPr>
      <w:r w:rsidRPr="00310D94">
        <w:rPr>
          <w:b/>
        </w:rPr>
        <w:t>Figure S2</w:t>
      </w:r>
      <w:r>
        <w:t xml:space="preserve">. </w:t>
      </w:r>
      <w:proofErr w:type="gramStart"/>
      <w:r>
        <w:t>Image of the electron density of the substrate 8-oxo-dGTP</w:t>
      </w:r>
      <w:r w:rsidR="00310D94">
        <w:t>.</w:t>
      </w:r>
      <w:proofErr w:type="gramEnd"/>
      <w:r w:rsidR="00310D94">
        <w:t xml:space="preserve"> Density (2F</w:t>
      </w:r>
      <w:r w:rsidR="00310D94" w:rsidRPr="009D6F97">
        <w:rPr>
          <w:vertAlign w:val="subscript"/>
        </w:rPr>
        <w:t>o</w:t>
      </w:r>
      <w:r w:rsidR="00310D94">
        <w:t>F</w:t>
      </w:r>
      <w:r w:rsidR="00310D94" w:rsidRPr="009D6F97">
        <w:rPr>
          <w:vertAlign w:val="subscript"/>
        </w:rPr>
        <w:t>c</w:t>
      </w:r>
      <w:r w:rsidR="00310D94">
        <w:t>) is</w:t>
      </w:r>
      <w:r>
        <w:t xml:space="preserve"> contoured at </w:t>
      </w:r>
      <w:r w:rsidR="00310D94">
        <w:t xml:space="preserve">1 </w:t>
      </w:r>
      <w:r w:rsidR="00310D94" w:rsidRPr="00310D94">
        <w:rPr>
          <w:rFonts w:ascii="Symbol" w:hAnsi="Symbol"/>
        </w:rPr>
        <w:t></w:t>
      </w:r>
      <w:r>
        <w:t xml:space="preserve">. </w:t>
      </w:r>
      <w:proofErr w:type="gramStart"/>
      <w:r>
        <w:t>PDB reference 5FSL</w:t>
      </w:r>
      <w:r w:rsidR="007929FB">
        <w:t>.</w:t>
      </w:r>
      <w:proofErr w:type="gramEnd"/>
    </w:p>
    <w:sectPr w:rsidR="009633A4" w:rsidSect="005B6AA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stylePaneFormatFilter w:val="5704"/>
  <w:styleLockTheme/>
  <w:styleLockQFSet/>
  <w:defaultTabStop w:val="1304"/>
  <w:hyphenationZone w:val="425"/>
  <w:characterSpacingControl w:val="doNotCompress"/>
  <w:compat/>
  <w:rsids>
    <w:rsidRoot w:val="0084694B"/>
    <w:rsid w:val="000027D6"/>
    <w:rsid w:val="00003581"/>
    <w:rsid w:val="0001374D"/>
    <w:rsid w:val="00034D39"/>
    <w:rsid w:val="00036A79"/>
    <w:rsid w:val="00041C01"/>
    <w:rsid w:val="00056778"/>
    <w:rsid w:val="00061795"/>
    <w:rsid w:val="000630BA"/>
    <w:rsid w:val="0007206A"/>
    <w:rsid w:val="00074E5C"/>
    <w:rsid w:val="00075E42"/>
    <w:rsid w:val="00084F90"/>
    <w:rsid w:val="00091CE4"/>
    <w:rsid w:val="00094C92"/>
    <w:rsid w:val="00096397"/>
    <w:rsid w:val="000A461F"/>
    <w:rsid w:val="000A5809"/>
    <w:rsid w:val="000B16E2"/>
    <w:rsid w:val="000B327D"/>
    <w:rsid w:val="000B4F22"/>
    <w:rsid w:val="000B69A9"/>
    <w:rsid w:val="000D62B8"/>
    <w:rsid w:val="000D68B0"/>
    <w:rsid w:val="000E69BB"/>
    <w:rsid w:val="000E791C"/>
    <w:rsid w:val="000F0831"/>
    <w:rsid w:val="000F4F8F"/>
    <w:rsid w:val="000F50B5"/>
    <w:rsid w:val="00100C32"/>
    <w:rsid w:val="001047A9"/>
    <w:rsid w:val="00112985"/>
    <w:rsid w:val="001211E0"/>
    <w:rsid w:val="001338BE"/>
    <w:rsid w:val="00134D94"/>
    <w:rsid w:val="00144291"/>
    <w:rsid w:val="00145616"/>
    <w:rsid w:val="00150328"/>
    <w:rsid w:val="00154C8D"/>
    <w:rsid w:val="00156C9F"/>
    <w:rsid w:val="001639A9"/>
    <w:rsid w:val="00165F7F"/>
    <w:rsid w:val="001726BC"/>
    <w:rsid w:val="0019558C"/>
    <w:rsid w:val="001A3D37"/>
    <w:rsid w:val="001B3C48"/>
    <w:rsid w:val="001C064E"/>
    <w:rsid w:val="001C43AA"/>
    <w:rsid w:val="001C45DD"/>
    <w:rsid w:val="001C4711"/>
    <w:rsid w:val="001C4DC1"/>
    <w:rsid w:val="001C5491"/>
    <w:rsid w:val="001C5646"/>
    <w:rsid w:val="001E53C1"/>
    <w:rsid w:val="001E7F38"/>
    <w:rsid w:val="001F0E83"/>
    <w:rsid w:val="001F3617"/>
    <w:rsid w:val="0020508B"/>
    <w:rsid w:val="00205AFA"/>
    <w:rsid w:val="00213F18"/>
    <w:rsid w:val="00225C20"/>
    <w:rsid w:val="00230BA2"/>
    <w:rsid w:val="00231D59"/>
    <w:rsid w:val="002320DF"/>
    <w:rsid w:val="00234B4A"/>
    <w:rsid w:val="00237051"/>
    <w:rsid w:val="002444C9"/>
    <w:rsid w:val="00247253"/>
    <w:rsid w:val="00254172"/>
    <w:rsid w:val="0026166B"/>
    <w:rsid w:val="002625B8"/>
    <w:rsid w:val="0027323B"/>
    <w:rsid w:val="002764FE"/>
    <w:rsid w:val="00277052"/>
    <w:rsid w:val="00280A92"/>
    <w:rsid w:val="00280F52"/>
    <w:rsid w:val="00284E3D"/>
    <w:rsid w:val="00290121"/>
    <w:rsid w:val="00290162"/>
    <w:rsid w:val="00291899"/>
    <w:rsid w:val="00297BE2"/>
    <w:rsid w:val="002A2698"/>
    <w:rsid w:val="002A35DD"/>
    <w:rsid w:val="002A470B"/>
    <w:rsid w:val="002A47BD"/>
    <w:rsid w:val="002B0657"/>
    <w:rsid w:val="002B0B2C"/>
    <w:rsid w:val="002B2E63"/>
    <w:rsid w:val="002C0C64"/>
    <w:rsid w:val="002C17CC"/>
    <w:rsid w:val="002D2927"/>
    <w:rsid w:val="002E32F7"/>
    <w:rsid w:val="002E7F35"/>
    <w:rsid w:val="002F12A6"/>
    <w:rsid w:val="002F29DC"/>
    <w:rsid w:val="002F63D6"/>
    <w:rsid w:val="00303A0B"/>
    <w:rsid w:val="00310D94"/>
    <w:rsid w:val="00312301"/>
    <w:rsid w:val="00323EC3"/>
    <w:rsid w:val="003245F7"/>
    <w:rsid w:val="00324CBB"/>
    <w:rsid w:val="00327C6E"/>
    <w:rsid w:val="00334D6A"/>
    <w:rsid w:val="0036008B"/>
    <w:rsid w:val="00360298"/>
    <w:rsid w:val="00360B8F"/>
    <w:rsid w:val="00367692"/>
    <w:rsid w:val="0037000F"/>
    <w:rsid w:val="003709E5"/>
    <w:rsid w:val="00370C46"/>
    <w:rsid w:val="003841B0"/>
    <w:rsid w:val="003910C4"/>
    <w:rsid w:val="003937CE"/>
    <w:rsid w:val="0039414E"/>
    <w:rsid w:val="00397C57"/>
    <w:rsid w:val="00397D4D"/>
    <w:rsid w:val="003A1FDA"/>
    <w:rsid w:val="003A26DB"/>
    <w:rsid w:val="003A2DD7"/>
    <w:rsid w:val="003A3558"/>
    <w:rsid w:val="003A39F7"/>
    <w:rsid w:val="003A472E"/>
    <w:rsid w:val="003A73B8"/>
    <w:rsid w:val="003A7692"/>
    <w:rsid w:val="003B4BEB"/>
    <w:rsid w:val="003B6D4D"/>
    <w:rsid w:val="003C0200"/>
    <w:rsid w:val="003D0499"/>
    <w:rsid w:val="003D2C97"/>
    <w:rsid w:val="003D340C"/>
    <w:rsid w:val="003D3A19"/>
    <w:rsid w:val="003E2DDA"/>
    <w:rsid w:val="003E5E09"/>
    <w:rsid w:val="003E7A64"/>
    <w:rsid w:val="003F1B1C"/>
    <w:rsid w:val="003F2282"/>
    <w:rsid w:val="00403381"/>
    <w:rsid w:val="00404EF6"/>
    <w:rsid w:val="00413F4A"/>
    <w:rsid w:val="00426B92"/>
    <w:rsid w:val="00440B3E"/>
    <w:rsid w:val="0044332F"/>
    <w:rsid w:val="0045450C"/>
    <w:rsid w:val="00454FC9"/>
    <w:rsid w:val="00466926"/>
    <w:rsid w:val="00472500"/>
    <w:rsid w:val="00480E6E"/>
    <w:rsid w:val="00483E39"/>
    <w:rsid w:val="00484517"/>
    <w:rsid w:val="00487AB0"/>
    <w:rsid w:val="004A2EB8"/>
    <w:rsid w:val="004A37BE"/>
    <w:rsid w:val="004A755F"/>
    <w:rsid w:val="004A7741"/>
    <w:rsid w:val="004C3C37"/>
    <w:rsid w:val="004C7925"/>
    <w:rsid w:val="004D74B3"/>
    <w:rsid w:val="004E2D3D"/>
    <w:rsid w:val="004E514C"/>
    <w:rsid w:val="004F46FA"/>
    <w:rsid w:val="00503FA3"/>
    <w:rsid w:val="00504180"/>
    <w:rsid w:val="005054B3"/>
    <w:rsid w:val="00505698"/>
    <w:rsid w:val="00507A11"/>
    <w:rsid w:val="005134F9"/>
    <w:rsid w:val="005162D5"/>
    <w:rsid w:val="00520488"/>
    <w:rsid w:val="0052126B"/>
    <w:rsid w:val="00521DF0"/>
    <w:rsid w:val="005258AF"/>
    <w:rsid w:val="005334AC"/>
    <w:rsid w:val="00535C42"/>
    <w:rsid w:val="00536956"/>
    <w:rsid w:val="00537D81"/>
    <w:rsid w:val="00540E3A"/>
    <w:rsid w:val="00541D3B"/>
    <w:rsid w:val="0054621D"/>
    <w:rsid w:val="005532DD"/>
    <w:rsid w:val="00565CC1"/>
    <w:rsid w:val="00571121"/>
    <w:rsid w:val="00573BF1"/>
    <w:rsid w:val="00576B77"/>
    <w:rsid w:val="00581090"/>
    <w:rsid w:val="00583E38"/>
    <w:rsid w:val="00584396"/>
    <w:rsid w:val="00584F8E"/>
    <w:rsid w:val="005869C9"/>
    <w:rsid w:val="00587708"/>
    <w:rsid w:val="00597476"/>
    <w:rsid w:val="00597543"/>
    <w:rsid w:val="0059773F"/>
    <w:rsid w:val="005A36CC"/>
    <w:rsid w:val="005A3FCF"/>
    <w:rsid w:val="005A5FD4"/>
    <w:rsid w:val="005B6AA5"/>
    <w:rsid w:val="005B6C5D"/>
    <w:rsid w:val="005C2199"/>
    <w:rsid w:val="005C4100"/>
    <w:rsid w:val="005E25D7"/>
    <w:rsid w:val="005E4223"/>
    <w:rsid w:val="005F2CBB"/>
    <w:rsid w:val="005F5F96"/>
    <w:rsid w:val="005F601B"/>
    <w:rsid w:val="005F6331"/>
    <w:rsid w:val="00600593"/>
    <w:rsid w:val="006009ED"/>
    <w:rsid w:val="0060294B"/>
    <w:rsid w:val="00606981"/>
    <w:rsid w:val="00624BA6"/>
    <w:rsid w:val="00625343"/>
    <w:rsid w:val="006318EB"/>
    <w:rsid w:val="00631E3C"/>
    <w:rsid w:val="0063543C"/>
    <w:rsid w:val="00636562"/>
    <w:rsid w:val="00651D64"/>
    <w:rsid w:val="0065230C"/>
    <w:rsid w:val="006532BB"/>
    <w:rsid w:val="00663E9D"/>
    <w:rsid w:val="00666153"/>
    <w:rsid w:val="00675DE5"/>
    <w:rsid w:val="006863C1"/>
    <w:rsid w:val="006864FD"/>
    <w:rsid w:val="00690DF2"/>
    <w:rsid w:val="00691A20"/>
    <w:rsid w:val="00696340"/>
    <w:rsid w:val="006A13D8"/>
    <w:rsid w:val="006A14EF"/>
    <w:rsid w:val="006A1F5B"/>
    <w:rsid w:val="006B3C50"/>
    <w:rsid w:val="006B66E1"/>
    <w:rsid w:val="006C3954"/>
    <w:rsid w:val="006C69CB"/>
    <w:rsid w:val="006C7023"/>
    <w:rsid w:val="006E0E16"/>
    <w:rsid w:val="006E1336"/>
    <w:rsid w:val="006F65B6"/>
    <w:rsid w:val="00704038"/>
    <w:rsid w:val="00712347"/>
    <w:rsid w:val="00726221"/>
    <w:rsid w:val="0072704F"/>
    <w:rsid w:val="00727F65"/>
    <w:rsid w:val="00732885"/>
    <w:rsid w:val="00736BDF"/>
    <w:rsid w:val="00743C42"/>
    <w:rsid w:val="007532C5"/>
    <w:rsid w:val="0075627F"/>
    <w:rsid w:val="007609A9"/>
    <w:rsid w:val="0076169F"/>
    <w:rsid w:val="007645C3"/>
    <w:rsid w:val="007701BA"/>
    <w:rsid w:val="00770AAC"/>
    <w:rsid w:val="00777540"/>
    <w:rsid w:val="00780B8E"/>
    <w:rsid w:val="007854BD"/>
    <w:rsid w:val="0079073D"/>
    <w:rsid w:val="007923DF"/>
    <w:rsid w:val="00792542"/>
    <w:rsid w:val="007929FB"/>
    <w:rsid w:val="00794BD6"/>
    <w:rsid w:val="00795041"/>
    <w:rsid w:val="007A7BF0"/>
    <w:rsid w:val="007D0D12"/>
    <w:rsid w:val="007D51F4"/>
    <w:rsid w:val="007D5BD6"/>
    <w:rsid w:val="007F2BB3"/>
    <w:rsid w:val="008000A9"/>
    <w:rsid w:val="00801696"/>
    <w:rsid w:val="008103FA"/>
    <w:rsid w:val="00813605"/>
    <w:rsid w:val="00813DC0"/>
    <w:rsid w:val="00823F9B"/>
    <w:rsid w:val="008260CE"/>
    <w:rsid w:val="0084694B"/>
    <w:rsid w:val="008516A0"/>
    <w:rsid w:val="008540BB"/>
    <w:rsid w:val="0085759A"/>
    <w:rsid w:val="008579EB"/>
    <w:rsid w:val="00865412"/>
    <w:rsid w:val="00872B08"/>
    <w:rsid w:val="008A2AF6"/>
    <w:rsid w:val="008A30FD"/>
    <w:rsid w:val="008A39FC"/>
    <w:rsid w:val="008A5D21"/>
    <w:rsid w:val="008A752D"/>
    <w:rsid w:val="008B0983"/>
    <w:rsid w:val="008B3AFA"/>
    <w:rsid w:val="008B53C2"/>
    <w:rsid w:val="008B6385"/>
    <w:rsid w:val="008B68CA"/>
    <w:rsid w:val="008C19E7"/>
    <w:rsid w:val="008C4C1E"/>
    <w:rsid w:val="008C5CE4"/>
    <w:rsid w:val="008D12D1"/>
    <w:rsid w:val="008E28DB"/>
    <w:rsid w:val="008E3556"/>
    <w:rsid w:val="008F272D"/>
    <w:rsid w:val="0090133C"/>
    <w:rsid w:val="009035E8"/>
    <w:rsid w:val="00904AA1"/>
    <w:rsid w:val="00907186"/>
    <w:rsid w:val="00907ED8"/>
    <w:rsid w:val="009112CD"/>
    <w:rsid w:val="00912765"/>
    <w:rsid w:val="00917511"/>
    <w:rsid w:val="00925904"/>
    <w:rsid w:val="0093182A"/>
    <w:rsid w:val="009321A5"/>
    <w:rsid w:val="00933BAE"/>
    <w:rsid w:val="0094463F"/>
    <w:rsid w:val="00945D13"/>
    <w:rsid w:val="00947FBA"/>
    <w:rsid w:val="0095399F"/>
    <w:rsid w:val="00955C6B"/>
    <w:rsid w:val="00956A51"/>
    <w:rsid w:val="00960825"/>
    <w:rsid w:val="00962AEF"/>
    <w:rsid w:val="009633A4"/>
    <w:rsid w:val="0096390A"/>
    <w:rsid w:val="00966985"/>
    <w:rsid w:val="00970240"/>
    <w:rsid w:val="009850EE"/>
    <w:rsid w:val="00985A80"/>
    <w:rsid w:val="00991ED7"/>
    <w:rsid w:val="0099712A"/>
    <w:rsid w:val="009A34E2"/>
    <w:rsid w:val="009A7293"/>
    <w:rsid w:val="009A7E58"/>
    <w:rsid w:val="009B0449"/>
    <w:rsid w:val="009B0A7A"/>
    <w:rsid w:val="009B0AB8"/>
    <w:rsid w:val="009B5563"/>
    <w:rsid w:val="009B5706"/>
    <w:rsid w:val="009B6881"/>
    <w:rsid w:val="009B763E"/>
    <w:rsid w:val="009C32CB"/>
    <w:rsid w:val="009D006E"/>
    <w:rsid w:val="009D5316"/>
    <w:rsid w:val="009D6F97"/>
    <w:rsid w:val="009D770C"/>
    <w:rsid w:val="009E1D35"/>
    <w:rsid w:val="009E5DFA"/>
    <w:rsid w:val="009E65E4"/>
    <w:rsid w:val="009E676A"/>
    <w:rsid w:val="009F331A"/>
    <w:rsid w:val="00A0133B"/>
    <w:rsid w:val="00A025B6"/>
    <w:rsid w:val="00A05058"/>
    <w:rsid w:val="00A0593A"/>
    <w:rsid w:val="00A1404B"/>
    <w:rsid w:val="00A2094D"/>
    <w:rsid w:val="00A20BE6"/>
    <w:rsid w:val="00A2146F"/>
    <w:rsid w:val="00A4396E"/>
    <w:rsid w:val="00A56908"/>
    <w:rsid w:val="00A66282"/>
    <w:rsid w:val="00A70E3E"/>
    <w:rsid w:val="00A7413B"/>
    <w:rsid w:val="00A7521D"/>
    <w:rsid w:val="00A75D90"/>
    <w:rsid w:val="00A76AE4"/>
    <w:rsid w:val="00A84CF1"/>
    <w:rsid w:val="00A857EC"/>
    <w:rsid w:val="00A92985"/>
    <w:rsid w:val="00A971BF"/>
    <w:rsid w:val="00AA0071"/>
    <w:rsid w:val="00AA41A6"/>
    <w:rsid w:val="00AA675E"/>
    <w:rsid w:val="00AB1D2C"/>
    <w:rsid w:val="00AB2AC5"/>
    <w:rsid w:val="00AB3266"/>
    <w:rsid w:val="00AB520F"/>
    <w:rsid w:val="00AB5F23"/>
    <w:rsid w:val="00AC7387"/>
    <w:rsid w:val="00AD2F72"/>
    <w:rsid w:val="00AE5463"/>
    <w:rsid w:val="00AF1335"/>
    <w:rsid w:val="00AF4303"/>
    <w:rsid w:val="00B03666"/>
    <w:rsid w:val="00B05E18"/>
    <w:rsid w:val="00B27D97"/>
    <w:rsid w:val="00B308AC"/>
    <w:rsid w:val="00B420BA"/>
    <w:rsid w:val="00B4293F"/>
    <w:rsid w:val="00B60391"/>
    <w:rsid w:val="00B84377"/>
    <w:rsid w:val="00B84502"/>
    <w:rsid w:val="00B865FC"/>
    <w:rsid w:val="00B912BB"/>
    <w:rsid w:val="00B93DCB"/>
    <w:rsid w:val="00BA1688"/>
    <w:rsid w:val="00BA4F8C"/>
    <w:rsid w:val="00BB4348"/>
    <w:rsid w:val="00BC19E3"/>
    <w:rsid w:val="00BC5030"/>
    <w:rsid w:val="00BC79CE"/>
    <w:rsid w:val="00BD72BF"/>
    <w:rsid w:val="00BE63C8"/>
    <w:rsid w:val="00BE7220"/>
    <w:rsid w:val="00BF431A"/>
    <w:rsid w:val="00C0293A"/>
    <w:rsid w:val="00C033FA"/>
    <w:rsid w:val="00C1391C"/>
    <w:rsid w:val="00C148FD"/>
    <w:rsid w:val="00C30883"/>
    <w:rsid w:val="00C44D12"/>
    <w:rsid w:val="00C4745B"/>
    <w:rsid w:val="00C51E6E"/>
    <w:rsid w:val="00C5390D"/>
    <w:rsid w:val="00C67A36"/>
    <w:rsid w:val="00C71682"/>
    <w:rsid w:val="00C75767"/>
    <w:rsid w:val="00C76493"/>
    <w:rsid w:val="00C8114B"/>
    <w:rsid w:val="00C81EAF"/>
    <w:rsid w:val="00C83B7E"/>
    <w:rsid w:val="00C91CF3"/>
    <w:rsid w:val="00C939C9"/>
    <w:rsid w:val="00CA4D41"/>
    <w:rsid w:val="00CA5B9A"/>
    <w:rsid w:val="00CA6435"/>
    <w:rsid w:val="00CA7C18"/>
    <w:rsid w:val="00CB4110"/>
    <w:rsid w:val="00CB6AD3"/>
    <w:rsid w:val="00CC3099"/>
    <w:rsid w:val="00CD243F"/>
    <w:rsid w:val="00CD35DD"/>
    <w:rsid w:val="00CD3D09"/>
    <w:rsid w:val="00CE033C"/>
    <w:rsid w:val="00CE3950"/>
    <w:rsid w:val="00CE59F0"/>
    <w:rsid w:val="00CF096A"/>
    <w:rsid w:val="00CF176D"/>
    <w:rsid w:val="00CF1F40"/>
    <w:rsid w:val="00CF1F7A"/>
    <w:rsid w:val="00CF67A4"/>
    <w:rsid w:val="00CF711B"/>
    <w:rsid w:val="00D01261"/>
    <w:rsid w:val="00D02DEA"/>
    <w:rsid w:val="00D0708C"/>
    <w:rsid w:val="00D208C1"/>
    <w:rsid w:val="00D36B2D"/>
    <w:rsid w:val="00D45227"/>
    <w:rsid w:val="00D45EE7"/>
    <w:rsid w:val="00D514A8"/>
    <w:rsid w:val="00D53521"/>
    <w:rsid w:val="00D61385"/>
    <w:rsid w:val="00D718E1"/>
    <w:rsid w:val="00D7331A"/>
    <w:rsid w:val="00D73DD6"/>
    <w:rsid w:val="00D7756A"/>
    <w:rsid w:val="00D77666"/>
    <w:rsid w:val="00D77B00"/>
    <w:rsid w:val="00D821E2"/>
    <w:rsid w:val="00D842DB"/>
    <w:rsid w:val="00D844CD"/>
    <w:rsid w:val="00D8545B"/>
    <w:rsid w:val="00D93759"/>
    <w:rsid w:val="00D95B8F"/>
    <w:rsid w:val="00D9783E"/>
    <w:rsid w:val="00DA329E"/>
    <w:rsid w:val="00DA5E46"/>
    <w:rsid w:val="00DA645E"/>
    <w:rsid w:val="00DB227F"/>
    <w:rsid w:val="00DC26C5"/>
    <w:rsid w:val="00DD0A9F"/>
    <w:rsid w:val="00DD0DD0"/>
    <w:rsid w:val="00DD278B"/>
    <w:rsid w:val="00DD5286"/>
    <w:rsid w:val="00DE1AE2"/>
    <w:rsid w:val="00DE3D2A"/>
    <w:rsid w:val="00DF0204"/>
    <w:rsid w:val="00DF1AF1"/>
    <w:rsid w:val="00DF48FD"/>
    <w:rsid w:val="00DF6FE9"/>
    <w:rsid w:val="00DF704B"/>
    <w:rsid w:val="00E00E9B"/>
    <w:rsid w:val="00E060C2"/>
    <w:rsid w:val="00E061F6"/>
    <w:rsid w:val="00E13FB3"/>
    <w:rsid w:val="00E165A8"/>
    <w:rsid w:val="00E2014F"/>
    <w:rsid w:val="00E3701C"/>
    <w:rsid w:val="00E41593"/>
    <w:rsid w:val="00E42450"/>
    <w:rsid w:val="00E47130"/>
    <w:rsid w:val="00E57D2B"/>
    <w:rsid w:val="00E64B06"/>
    <w:rsid w:val="00E664C7"/>
    <w:rsid w:val="00E66584"/>
    <w:rsid w:val="00E6749C"/>
    <w:rsid w:val="00E71D4E"/>
    <w:rsid w:val="00E73F42"/>
    <w:rsid w:val="00E76EE5"/>
    <w:rsid w:val="00E85F5E"/>
    <w:rsid w:val="00E862F0"/>
    <w:rsid w:val="00E875DA"/>
    <w:rsid w:val="00E87DE6"/>
    <w:rsid w:val="00E92427"/>
    <w:rsid w:val="00E95E80"/>
    <w:rsid w:val="00EA35A2"/>
    <w:rsid w:val="00EA4E98"/>
    <w:rsid w:val="00EA6B05"/>
    <w:rsid w:val="00EA79F1"/>
    <w:rsid w:val="00EB01B9"/>
    <w:rsid w:val="00EB31BD"/>
    <w:rsid w:val="00EB3B55"/>
    <w:rsid w:val="00EB6156"/>
    <w:rsid w:val="00EC1136"/>
    <w:rsid w:val="00EC283A"/>
    <w:rsid w:val="00EC61BE"/>
    <w:rsid w:val="00EC62EB"/>
    <w:rsid w:val="00EC7359"/>
    <w:rsid w:val="00ED1AA2"/>
    <w:rsid w:val="00ED33F2"/>
    <w:rsid w:val="00ED6E5C"/>
    <w:rsid w:val="00EE02CC"/>
    <w:rsid w:val="00EE0A78"/>
    <w:rsid w:val="00EE1ED2"/>
    <w:rsid w:val="00EE4A02"/>
    <w:rsid w:val="00EF1CDC"/>
    <w:rsid w:val="00EF2F8B"/>
    <w:rsid w:val="00EF38BA"/>
    <w:rsid w:val="00EF4053"/>
    <w:rsid w:val="00F127FA"/>
    <w:rsid w:val="00F132EB"/>
    <w:rsid w:val="00F13643"/>
    <w:rsid w:val="00F32ADF"/>
    <w:rsid w:val="00F34EB3"/>
    <w:rsid w:val="00F4209F"/>
    <w:rsid w:val="00F53D16"/>
    <w:rsid w:val="00F578FC"/>
    <w:rsid w:val="00F57B6C"/>
    <w:rsid w:val="00F613F7"/>
    <w:rsid w:val="00F655B5"/>
    <w:rsid w:val="00F658BB"/>
    <w:rsid w:val="00F7053A"/>
    <w:rsid w:val="00F70CAA"/>
    <w:rsid w:val="00F73FD7"/>
    <w:rsid w:val="00F7514C"/>
    <w:rsid w:val="00F7641B"/>
    <w:rsid w:val="00F80A7D"/>
    <w:rsid w:val="00F8244C"/>
    <w:rsid w:val="00F83F16"/>
    <w:rsid w:val="00F90CFD"/>
    <w:rsid w:val="00F9124B"/>
    <w:rsid w:val="00F9142B"/>
    <w:rsid w:val="00F94D30"/>
    <w:rsid w:val="00FA6BEA"/>
    <w:rsid w:val="00FB0219"/>
    <w:rsid w:val="00FB4EAE"/>
    <w:rsid w:val="00FB5ABA"/>
    <w:rsid w:val="00FB78A4"/>
    <w:rsid w:val="00FC4DFA"/>
    <w:rsid w:val="00FC5DAF"/>
    <w:rsid w:val="00FC728E"/>
    <w:rsid w:val="00FD1B2F"/>
    <w:rsid w:val="00FD1E82"/>
    <w:rsid w:val="00FD7D8A"/>
    <w:rsid w:val="00FD7E0A"/>
    <w:rsid w:val="00FE36A7"/>
    <w:rsid w:val="00FE4150"/>
    <w:rsid w:val="00FE7309"/>
    <w:rsid w:val="00FE78EF"/>
    <w:rsid w:val="00FF1E1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Theme="minorHAnsi" w:hAnsi="Arial" w:cstheme="minorBidi"/>
        <w:sz w:val="22"/>
        <w:szCs w:val="22"/>
        <w:lang w:val="sv-S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1" w:unhideWhenUsed="0" w:qFormat="1"/>
    <w:lsdException w:name="heading 2" w:semiHidden="0" w:uiPriority="1" w:unhideWhenUsed="0" w:qFormat="1"/>
    <w:lsdException w:name="heading 3" w:semiHidden="0" w:uiPriority="1" w:unhideWhenUsed="0" w:qFormat="1"/>
    <w:lsdException w:name="heading 4" w:semiHidden="0" w:uiPriority="1" w:unhideWhenUsed="0" w:qFormat="1"/>
    <w:lsdException w:name="heading 5" w:semiHidden="0" w:uiPriority="1" w:unhideWhenUsed="0" w:qFormat="1"/>
    <w:lsdException w:name="heading 6" w:semiHidden="0" w:uiPriority="1" w:unhideWhenUsed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uiPriority="10" w:unhideWhenUsed="0" w:qFormat="1"/>
    <w:lsdException w:name="Default Paragraph Font" w:uiPriority="1"/>
    <w:lsdException w:name="Subtitle" w:uiPriority="11" w:unhideWhenUsed="0" w:qFormat="1"/>
    <w:lsdException w:name="Strong" w:uiPriority="22" w:unhideWhenUsed="0" w:qFormat="1"/>
    <w:lsdException w:name="Emphasis" w:uiPriority="20" w:unhideWhenUsed="0" w:qFormat="1"/>
    <w:lsdException w:name="Table Grid" w:semiHidden="0" w:uiPriority="59" w:unhideWhenUsed="0"/>
    <w:lsdException w:name="Placeholder Text" w:unhideWhenUsed="0"/>
    <w:lsdException w:name="No Spacing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uiPriority="34" w:unhideWhenUsed="0"/>
    <w:lsdException w:name="Quote" w:uiPriority="29" w:unhideWhenUsed="0" w:qFormat="1"/>
    <w:lsdException w:name="Intense Quote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uiPriority="19" w:unhideWhenUsed="0" w:qFormat="1"/>
    <w:lsdException w:name="Intense Emphasis" w:uiPriority="21" w:unhideWhenUsed="0" w:qFormat="1"/>
    <w:lsdException w:name="Subtle Reference" w:uiPriority="31" w:unhideWhenUsed="0" w:qFormat="1"/>
    <w:lsdException w:name="Intense Reference" w:uiPriority="32" w:unhideWhenUsed="0" w:qFormat="1"/>
    <w:lsdException w:name="Book Title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33A4"/>
    <w:rPr>
      <w:sz w:val="24"/>
      <w:lang w:val="en-GB"/>
    </w:rPr>
  </w:style>
  <w:style w:type="paragraph" w:styleId="Heading1">
    <w:name w:val="heading 1"/>
    <w:basedOn w:val="Normal"/>
    <w:next w:val="Normal"/>
    <w:link w:val="Heading1Char"/>
    <w:uiPriority w:val="1"/>
    <w:qFormat/>
    <w:rsid w:val="00B420BA"/>
    <w:pPr>
      <w:spacing w:after="240"/>
      <w:outlineLvl w:val="0"/>
    </w:pPr>
    <w:rPr>
      <w:b/>
      <w:sz w:val="32"/>
    </w:rPr>
  </w:style>
  <w:style w:type="paragraph" w:styleId="Heading2">
    <w:name w:val="heading 2"/>
    <w:basedOn w:val="Normal"/>
    <w:next w:val="Normal"/>
    <w:link w:val="Heading2Char"/>
    <w:uiPriority w:val="1"/>
    <w:qFormat/>
    <w:rsid w:val="006C7023"/>
    <w:pPr>
      <w:spacing w:after="120"/>
      <w:outlineLvl w:val="1"/>
    </w:pPr>
    <w:rPr>
      <w:rFonts w:eastAsiaTheme="majorEastAsia" w:cstheme="majorBidi"/>
      <w:b/>
      <w:bCs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1"/>
    <w:qFormat/>
    <w:rsid w:val="006C7023"/>
    <w:pPr>
      <w:spacing w:after="120"/>
      <w:outlineLvl w:val="2"/>
    </w:pPr>
    <w:rPr>
      <w:rFonts w:eastAsiaTheme="majorEastAsia" w:cstheme="majorBidi"/>
      <w:b/>
      <w:bCs/>
      <w:sz w:val="22"/>
    </w:rPr>
  </w:style>
  <w:style w:type="paragraph" w:styleId="Heading4">
    <w:name w:val="heading 4"/>
    <w:basedOn w:val="Normal"/>
    <w:next w:val="Normal"/>
    <w:link w:val="Heading4Char"/>
    <w:uiPriority w:val="1"/>
    <w:qFormat/>
    <w:rsid w:val="006C7023"/>
    <w:pPr>
      <w:outlineLvl w:val="3"/>
    </w:pPr>
    <w:rPr>
      <w:rFonts w:eastAsiaTheme="majorEastAsia" w:cstheme="majorBidi"/>
      <w:b/>
      <w:bCs/>
      <w:iCs/>
      <w:sz w:val="22"/>
    </w:rPr>
  </w:style>
  <w:style w:type="paragraph" w:styleId="Heading5">
    <w:name w:val="heading 5"/>
    <w:basedOn w:val="Normal"/>
    <w:next w:val="Normal"/>
    <w:link w:val="Heading5Char"/>
    <w:uiPriority w:val="1"/>
    <w:qFormat/>
    <w:rsid w:val="006C7023"/>
    <w:pPr>
      <w:outlineLvl w:val="4"/>
    </w:pPr>
    <w:rPr>
      <w:rFonts w:eastAsiaTheme="majorEastAsia" w:cstheme="majorBidi"/>
      <w:b/>
      <w:i/>
      <w:sz w:val="22"/>
    </w:rPr>
  </w:style>
  <w:style w:type="paragraph" w:styleId="Heading6">
    <w:name w:val="heading 6"/>
    <w:basedOn w:val="Normal"/>
    <w:next w:val="Normal"/>
    <w:link w:val="Heading6Char"/>
    <w:uiPriority w:val="1"/>
    <w:qFormat/>
    <w:rsid w:val="006C7023"/>
    <w:pPr>
      <w:outlineLvl w:val="5"/>
    </w:pPr>
    <w:rPr>
      <w:rFonts w:eastAsiaTheme="majorEastAsia" w:cstheme="majorBidi"/>
      <w:i/>
      <w:iCs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B420BA"/>
    <w:rPr>
      <w:b/>
      <w:sz w:val="32"/>
    </w:rPr>
  </w:style>
  <w:style w:type="character" w:customStyle="1" w:styleId="Heading2Char">
    <w:name w:val="Heading 2 Char"/>
    <w:basedOn w:val="DefaultParagraphFont"/>
    <w:link w:val="Heading2"/>
    <w:uiPriority w:val="1"/>
    <w:rsid w:val="006C7023"/>
    <w:rPr>
      <w:rFonts w:eastAsiaTheme="majorEastAsia" w:cstheme="majorBidi"/>
      <w:b/>
      <w:bCs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1"/>
    <w:rsid w:val="006C7023"/>
    <w:rPr>
      <w:rFonts w:eastAsiaTheme="majorEastAsia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1"/>
    <w:rsid w:val="006C7023"/>
    <w:rPr>
      <w:rFonts w:eastAsiaTheme="majorEastAsia" w:cstheme="majorBidi"/>
      <w:b/>
      <w:bCs/>
      <w:iCs/>
    </w:rPr>
  </w:style>
  <w:style w:type="character" w:customStyle="1" w:styleId="Heading5Char">
    <w:name w:val="Heading 5 Char"/>
    <w:basedOn w:val="DefaultParagraphFont"/>
    <w:link w:val="Heading5"/>
    <w:uiPriority w:val="1"/>
    <w:rsid w:val="006C7023"/>
    <w:rPr>
      <w:rFonts w:eastAsiaTheme="majorEastAsia" w:cstheme="majorBidi"/>
      <w:b/>
      <w:i/>
    </w:rPr>
  </w:style>
  <w:style w:type="character" w:customStyle="1" w:styleId="Heading6Char">
    <w:name w:val="Heading 6 Char"/>
    <w:basedOn w:val="DefaultParagraphFont"/>
    <w:link w:val="Heading6"/>
    <w:uiPriority w:val="1"/>
    <w:rsid w:val="006C7023"/>
    <w:rPr>
      <w:rFonts w:eastAsiaTheme="majorEastAsia" w:cstheme="majorBidi"/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633A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33A4"/>
    <w:rPr>
      <w:rFonts w:ascii="Tahoma" w:hAnsi="Tahoma" w:cs="Tahoma"/>
      <w:sz w:val="16"/>
      <w:szCs w:val="16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86E9E03-E1C9-418D-A773-99226E37306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103</Words>
  <Characters>59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straZeneca</Company>
  <LinksUpToDate>false</LinksUpToDate>
  <CharactersWithSpaces>6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509641</dc:creator>
  <cp:lastModifiedBy>m509641</cp:lastModifiedBy>
  <cp:revision>8</cp:revision>
  <dcterms:created xsi:type="dcterms:W3CDTF">2016-01-13T10:38:00Z</dcterms:created>
  <dcterms:modified xsi:type="dcterms:W3CDTF">2016-01-14T09:42:00Z</dcterms:modified>
</cp:coreProperties>
</file>